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2E8" w:rsidRPr="00653CFA" w:rsidRDefault="00E472E8" w:rsidP="00E472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3CFA">
        <w:rPr>
          <w:rFonts w:ascii="Times New Roman" w:hAnsi="Times New Roman" w:cs="Times New Roman"/>
          <w:sz w:val="24"/>
          <w:szCs w:val="24"/>
        </w:rPr>
        <w:t xml:space="preserve">Supp. </w:t>
      </w:r>
      <w:r w:rsidRPr="00653CFA">
        <w:rPr>
          <w:rFonts w:ascii="Times New Roman" w:hAnsi="Times New Roman" w:cs="Times New Roman" w:hint="eastAsia"/>
          <w:sz w:val="24"/>
          <w:szCs w:val="24"/>
        </w:rPr>
        <w:t xml:space="preserve">Table 1. </w:t>
      </w:r>
      <w:r w:rsidR="00FA649A">
        <w:rPr>
          <w:rFonts w:ascii="Times New Roman" w:hAnsi="Times New Roman" w:cs="Times New Roman"/>
          <w:sz w:val="24"/>
          <w:szCs w:val="24"/>
        </w:rPr>
        <w:t>Treatment outcome (n=1252</w:t>
      </w:r>
      <w:r w:rsidRPr="00653CF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82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6"/>
        <w:gridCol w:w="3827"/>
      </w:tblGrid>
      <w:tr w:rsidR="00010CCB" w:rsidRPr="00653CFA" w:rsidTr="00010CCB"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</w:tcPr>
          <w:p w:rsidR="00010CCB" w:rsidRPr="00653CFA" w:rsidRDefault="00010CCB" w:rsidP="00EC45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010CCB" w:rsidRPr="00653CFA" w:rsidRDefault="00010CCB" w:rsidP="00EC45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(n=1252</w:t>
            </w: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men</w:t>
            </w: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 xml:space="preserve"> after enrollm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No antiviral treatment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4 (40.3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feron</w:t>
            </w:r>
            <w:r w:rsidRPr="00653C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ribavirin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0 (31.9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rect-acting agents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8 (27.8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VR (n=1252)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 (45.4</w:t>
            </w: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 w:hint="eastAsia"/>
                <w:sz w:val="24"/>
                <w:szCs w:val="24"/>
              </w:rPr>
              <w:t>IFN and ribavi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00</w:t>
            </w: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1 (72.8</w:t>
            </w:r>
            <w:r w:rsidRPr="00653CFA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C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al DAA (n=329</w:t>
            </w:r>
            <w:r w:rsidRPr="00653C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010CCB" w:rsidRPr="00653CFA" w:rsidRDefault="00010CCB" w:rsidP="00EC45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2 (91.8</w:t>
            </w:r>
            <w:r w:rsidRPr="00653CFA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010CCB" w:rsidRPr="00653CFA" w:rsidTr="00010CCB">
        <w:tc>
          <w:tcPr>
            <w:tcW w:w="4996" w:type="dxa"/>
          </w:tcPr>
          <w:p w:rsidR="00010CCB" w:rsidRPr="00653CFA" w:rsidRDefault="00010CCB" w:rsidP="00EC45AA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R before enroll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:rsidR="00010CCB" w:rsidRDefault="00010CCB" w:rsidP="00EC45A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</w:tbl>
    <w:p w:rsidR="00E472E8" w:rsidRPr="00653CFA" w:rsidRDefault="00FA649A" w:rsidP="00E472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472E8" w:rsidRPr="00653C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472E8" w:rsidRPr="00653CFA">
        <w:rPr>
          <w:rFonts w:ascii="Times New Roman" w:hAnsi="Times New Roman" w:cs="Times New Roman"/>
          <w:sz w:val="24"/>
          <w:szCs w:val="24"/>
        </w:rPr>
        <w:t xml:space="preserve">last treatment regimen </w:t>
      </w:r>
    </w:p>
    <w:p w:rsidR="00E472E8" w:rsidRPr="00653CFA" w:rsidRDefault="00FA649A" w:rsidP="00E472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xcluding 19</w:t>
      </w:r>
      <w:r w:rsidR="00E472E8" w:rsidRPr="00653CFA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who continued using the direct-</w:t>
      </w:r>
      <w:r w:rsidR="00E472E8" w:rsidRPr="00653CFA">
        <w:rPr>
          <w:rFonts w:ascii="Times New Roman" w:hAnsi="Times New Roman" w:cs="Times New Roman"/>
          <w:sz w:val="24"/>
          <w:szCs w:val="24"/>
        </w:rPr>
        <w:t>acting ag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E472E8" w:rsidRPr="00653CFA">
        <w:rPr>
          <w:rFonts w:ascii="Times New Roman" w:hAnsi="Times New Roman" w:cs="Times New Roman"/>
          <w:sz w:val="24"/>
          <w:szCs w:val="24"/>
        </w:rPr>
        <w:t xml:space="preserve"> treatment at the end of the study</w:t>
      </w:r>
    </w:p>
    <w:p w:rsidR="007B1ADB" w:rsidRPr="00FA649A" w:rsidRDefault="007B1ADB" w:rsidP="00E472E8"/>
    <w:sectPr w:rsidR="007B1ADB" w:rsidRPr="00FA64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8EE" w:rsidRDefault="002D28EE" w:rsidP="009B0947">
      <w:pPr>
        <w:spacing w:after="0" w:line="240" w:lineRule="auto"/>
      </w:pPr>
      <w:r>
        <w:separator/>
      </w:r>
    </w:p>
  </w:endnote>
  <w:endnote w:type="continuationSeparator" w:id="0">
    <w:p w:rsidR="002D28EE" w:rsidRDefault="002D28EE" w:rsidP="009B0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8EE" w:rsidRDefault="002D28EE" w:rsidP="009B0947">
      <w:pPr>
        <w:spacing w:after="0" w:line="240" w:lineRule="auto"/>
      </w:pPr>
      <w:r>
        <w:separator/>
      </w:r>
    </w:p>
  </w:footnote>
  <w:footnote w:type="continuationSeparator" w:id="0">
    <w:p w:rsidR="002D28EE" w:rsidRDefault="002D28EE" w:rsidP="009B0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2E8"/>
    <w:rsid w:val="00010CCB"/>
    <w:rsid w:val="002D28EE"/>
    <w:rsid w:val="007B1ADB"/>
    <w:rsid w:val="009B0947"/>
    <w:rsid w:val="00E472E8"/>
    <w:rsid w:val="00FA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41E209-CF00-4F3B-9C5A-83ADDCAF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2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7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09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0947"/>
  </w:style>
  <w:style w:type="paragraph" w:styleId="a5">
    <w:name w:val="footer"/>
    <w:basedOn w:val="a"/>
    <w:link w:val="Char0"/>
    <w:uiPriority w:val="99"/>
    <w:unhideWhenUsed/>
    <w:rsid w:val="009B09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0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수</dc:creator>
  <cp:keywords/>
  <dc:description/>
  <cp:lastModifiedBy>이상수</cp:lastModifiedBy>
  <cp:revision>4</cp:revision>
  <dcterms:created xsi:type="dcterms:W3CDTF">2021-01-19T06:07:00Z</dcterms:created>
  <dcterms:modified xsi:type="dcterms:W3CDTF">2021-01-19T06:13:00Z</dcterms:modified>
</cp:coreProperties>
</file>